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ABD70" w14:textId="344A4D97" w:rsidR="00355A93" w:rsidRDefault="00D05BD8">
      <w:pPr>
        <w:rPr>
          <w:rFonts w:ascii="Times New Roman" w:hAnsi="Times New Roman" w:cs="Times New Roman"/>
          <w:lang w:val="en-US"/>
        </w:rPr>
      </w:pPr>
      <w:r w:rsidRPr="00AF5291">
        <w:rPr>
          <w:rFonts w:ascii="Times New Roman" w:hAnsi="Times New Roman" w:cs="Times New Roman"/>
          <w:lang w:val="en-US"/>
        </w:rPr>
        <w:t>Supplementary Table 2. GRADE assessment of the certainty of evidence for pain-related outcomes in preterm-born versus term-born individuals</w:t>
      </w:r>
    </w:p>
    <w:p w14:paraId="1CEA4B91" w14:textId="77777777" w:rsidR="00AF5291" w:rsidRPr="00AF5291" w:rsidRDefault="00AF5291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6175" w:type="pct"/>
        <w:tblInd w:w="-998" w:type="dxa"/>
        <w:tblLook w:val="04A0" w:firstRow="1" w:lastRow="0" w:firstColumn="1" w:lastColumn="0" w:noHBand="0" w:noVBand="1"/>
      </w:tblPr>
      <w:tblGrid>
        <w:gridCol w:w="839"/>
        <w:gridCol w:w="688"/>
        <w:gridCol w:w="696"/>
        <w:gridCol w:w="1141"/>
        <w:gridCol w:w="1049"/>
        <w:gridCol w:w="1031"/>
        <w:gridCol w:w="999"/>
        <w:gridCol w:w="1070"/>
        <w:gridCol w:w="1471"/>
        <w:gridCol w:w="1506"/>
      </w:tblGrid>
      <w:tr w:rsidR="000F7978" w:rsidRPr="0009273D" w14:paraId="592C3602" w14:textId="77777777" w:rsidTr="008E4A7A">
        <w:tc>
          <w:tcPr>
            <w:tcW w:w="400" w:type="pct"/>
            <w:hideMark/>
          </w:tcPr>
          <w:p w14:paraId="7F1D3E08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28" w:type="pct"/>
            <w:hideMark/>
          </w:tcPr>
          <w:p w14:paraId="1FE1C087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studies</w:t>
            </w:r>
          </w:p>
        </w:tc>
        <w:tc>
          <w:tcPr>
            <w:tcW w:w="332" w:type="pct"/>
            <w:hideMark/>
          </w:tcPr>
          <w:p w14:paraId="32A3CC31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544" w:type="pct"/>
            <w:hideMark/>
          </w:tcPr>
          <w:p w14:paraId="50DD42C6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500" w:type="pct"/>
            <w:hideMark/>
          </w:tcPr>
          <w:p w14:paraId="53579100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91" w:type="pct"/>
            <w:hideMark/>
          </w:tcPr>
          <w:p w14:paraId="61629C7E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76" w:type="pct"/>
            <w:hideMark/>
          </w:tcPr>
          <w:p w14:paraId="1F1A7268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510" w:type="pct"/>
            <w:hideMark/>
          </w:tcPr>
          <w:p w14:paraId="54A3B115" w14:textId="4E91634D" w:rsidR="000F7978" w:rsidRPr="0009273D" w:rsidRDefault="00022521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</w:t>
            </w:r>
            <w:r w:rsidR="000F7978"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evidence</w:t>
            </w:r>
          </w:p>
        </w:tc>
        <w:tc>
          <w:tcPr>
            <w:tcW w:w="701" w:type="pct"/>
            <w:hideMark/>
          </w:tcPr>
          <w:p w14:paraId="26CD6067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[95% CI]</w:t>
            </w:r>
          </w:p>
        </w:tc>
        <w:tc>
          <w:tcPr>
            <w:tcW w:w="718" w:type="pct"/>
            <w:hideMark/>
          </w:tcPr>
          <w:p w14:paraId="2FF806DE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sons for rating</w:t>
            </w:r>
          </w:p>
        </w:tc>
      </w:tr>
      <w:tr w:rsidR="000F7978" w:rsidRPr="008D0F78" w14:paraId="0739A3BA" w14:textId="77777777" w:rsidTr="008E4A7A">
        <w:tc>
          <w:tcPr>
            <w:tcW w:w="400" w:type="pct"/>
            <w:hideMark/>
          </w:tcPr>
          <w:p w14:paraId="1020CFE2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Pain intensity</w:t>
            </w:r>
          </w:p>
        </w:tc>
        <w:tc>
          <w:tcPr>
            <w:tcW w:w="328" w:type="pct"/>
            <w:hideMark/>
          </w:tcPr>
          <w:p w14:paraId="55D3CCD2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2" w:type="pct"/>
            <w:hideMark/>
          </w:tcPr>
          <w:p w14:paraId="39656536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44" w:type="pct"/>
            <w:hideMark/>
          </w:tcPr>
          <w:p w14:paraId="01E8A90E" w14:textId="368678C6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hideMark/>
          </w:tcPr>
          <w:p w14:paraId="55AA28CB" w14:textId="496ADAC3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1" w:type="pct"/>
            <w:hideMark/>
          </w:tcPr>
          <w:p w14:paraId="7BEBE21D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76" w:type="pct"/>
            <w:hideMark/>
          </w:tcPr>
          <w:p w14:paraId="234E78BC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510" w:type="pct"/>
            <w:hideMark/>
          </w:tcPr>
          <w:p w14:paraId="147A8410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701" w:type="pct"/>
            <w:hideMark/>
          </w:tcPr>
          <w:p w14:paraId="3B292365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MD = 0.45 [0.04, 0.86]</w:t>
            </w:r>
          </w:p>
        </w:tc>
        <w:tc>
          <w:tcPr>
            <w:tcW w:w="718" w:type="pct"/>
            <w:hideMark/>
          </w:tcPr>
          <w:p w14:paraId="343F9B68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al evidence; serious risk of bias; small number of studies</w:t>
            </w:r>
          </w:p>
        </w:tc>
      </w:tr>
      <w:tr w:rsidR="000F7978" w:rsidRPr="008D0F78" w14:paraId="54C8BAB7" w14:textId="77777777" w:rsidTr="008E4A7A">
        <w:tc>
          <w:tcPr>
            <w:tcW w:w="400" w:type="pct"/>
            <w:hideMark/>
          </w:tcPr>
          <w:p w14:paraId="494AB9DC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Heat pain threshold</w:t>
            </w:r>
          </w:p>
        </w:tc>
        <w:tc>
          <w:tcPr>
            <w:tcW w:w="328" w:type="pct"/>
            <w:hideMark/>
          </w:tcPr>
          <w:p w14:paraId="52C91BF7" w14:textId="4CB6D1E5" w:rsidR="000F7978" w:rsidRPr="0009273D" w:rsidRDefault="008D0F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2" w:type="pct"/>
            <w:hideMark/>
          </w:tcPr>
          <w:p w14:paraId="0842B3EB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44" w:type="pct"/>
            <w:hideMark/>
          </w:tcPr>
          <w:p w14:paraId="01FCE20B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00" w:type="pct"/>
            <w:hideMark/>
          </w:tcPr>
          <w:p w14:paraId="5D785ECA" w14:textId="54CF1821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1" w:type="pct"/>
            <w:hideMark/>
          </w:tcPr>
          <w:p w14:paraId="6DD95E53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76" w:type="pct"/>
            <w:hideMark/>
          </w:tcPr>
          <w:p w14:paraId="4704790F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510" w:type="pct"/>
            <w:hideMark/>
          </w:tcPr>
          <w:p w14:paraId="11A5054D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701" w:type="pct"/>
            <w:hideMark/>
          </w:tcPr>
          <w:p w14:paraId="02C90E14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MD = 1.11 [0.40, 1.82]</w:t>
            </w:r>
          </w:p>
        </w:tc>
        <w:tc>
          <w:tcPr>
            <w:tcW w:w="718" w:type="pct"/>
            <w:hideMark/>
          </w:tcPr>
          <w:p w14:paraId="762DC418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al evidence; serious risk of bias; substantial heterogeneity</w:t>
            </w:r>
          </w:p>
        </w:tc>
      </w:tr>
      <w:tr w:rsidR="000F7978" w:rsidRPr="008D0F78" w14:paraId="6D85082D" w14:textId="77777777" w:rsidTr="008E4A7A">
        <w:tc>
          <w:tcPr>
            <w:tcW w:w="400" w:type="pct"/>
            <w:hideMark/>
          </w:tcPr>
          <w:p w14:paraId="33AFE1E9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Cold pain threshold</w:t>
            </w:r>
          </w:p>
        </w:tc>
        <w:tc>
          <w:tcPr>
            <w:tcW w:w="328" w:type="pct"/>
            <w:hideMark/>
          </w:tcPr>
          <w:p w14:paraId="7D7A82E7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2" w:type="pct"/>
            <w:hideMark/>
          </w:tcPr>
          <w:p w14:paraId="5FFCE143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44" w:type="pct"/>
            <w:hideMark/>
          </w:tcPr>
          <w:p w14:paraId="035A9F3C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00" w:type="pct"/>
            <w:hideMark/>
          </w:tcPr>
          <w:p w14:paraId="469B76BF" w14:textId="2FFC5D16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1" w:type="pct"/>
            <w:hideMark/>
          </w:tcPr>
          <w:p w14:paraId="55274ED5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76" w:type="pct"/>
            <w:hideMark/>
          </w:tcPr>
          <w:p w14:paraId="60082C3A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510" w:type="pct"/>
            <w:hideMark/>
          </w:tcPr>
          <w:p w14:paraId="349587A9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701" w:type="pct"/>
            <w:hideMark/>
          </w:tcPr>
          <w:p w14:paraId="67822905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MD = −0.24 [−0.63, 0.16]</w:t>
            </w:r>
          </w:p>
        </w:tc>
        <w:tc>
          <w:tcPr>
            <w:tcW w:w="718" w:type="pct"/>
            <w:hideMark/>
          </w:tcPr>
          <w:p w14:paraId="076CA1BA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al evidence; serious risk of bias; substantial heterogeneity; imprecision</w:t>
            </w:r>
          </w:p>
        </w:tc>
      </w:tr>
      <w:tr w:rsidR="000F7978" w:rsidRPr="008D0F78" w14:paraId="77A46134" w14:textId="77777777" w:rsidTr="008E4A7A">
        <w:tc>
          <w:tcPr>
            <w:tcW w:w="400" w:type="pct"/>
            <w:hideMark/>
          </w:tcPr>
          <w:p w14:paraId="23979B9D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Pressure pain threshold</w:t>
            </w:r>
          </w:p>
        </w:tc>
        <w:tc>
          <w:tcPr>
            <w:tcW w:w="328" w:type="pct"/>
            <w:hideMark/>
          </w:tcPr>
          <w:p w14:paraId="0A3993DB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2" w:type="pct"/>
            <w:hideMark/>
          </w:tcPr>
          <w:p w14:paraId="5DE9E66A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44" w:type="pct"/>
            <w:hideMark/>
          </w:tcPr>
          <w:p w14:paraId="713950A3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00" w:type="pct"/>
            <w:hideMark/>
          </w:tcPr>
          <w:p w14:paraId="3ED77F24" w14:textId="1CD2871F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1" w:type="pct"/>
            <w:hideMark/>
          </w:tcPr>
          <w:p w14:paraId="6C3560B7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76" w:type="pct"/>
            <w:hideMark/>
          </w:tcPr>
          <w:p w14:paraId="56CC481C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510" w:type="pct"/>
            <w:hideMark/>
          </w:tcPr>
          <w:p w14:paraId="75F74F48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701" w:type="pct"/>
            <w:hideMark/>
          </w:tcPr>
          <w:p w14:paraId="2BA979B0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MD = −0.09 [−0.38, 0.20]</w:t>
            </w:r>
          </w:p>
        </w:tc>
        <w:tc>
          <w:tcPr>
            <w:tcW w:w="718" w:type="pct"/>
            <w:hideMark/>
          </w:tcPr>
          <w:p w14:paraId="1FAE2A95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al evidence; serious risk of bias; substantial heterogeneity; imprecision</w:t>
            </w:r>
          </w:p>
        </w:tc>
      </w:tr>
      <w:tr w:rsidR="000F7978" w:rsidRPr="008D0F78" w14:paraId="27B6C91E" w14:textId="77777777" w:rsidTr="008E4A7A">
        <w:tc>
          <w:tcPr>
            <w:tcW w:w="400" w:type="pct"/>
            <w:hideMark/>
          </w:tcPr>
          <w:p w14:paraId="7832083D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Cold detection threshold</w:t>
            </w:r>
          </w:p>
        </w:tc>
        <w:tc>
          <w:tcPr>
            <w:tcW w:w="328" w:type="pct"/>
            <w:hideMark/>
          </w:tcPr>
          <w:p w14:paraId="32731235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2" w:type="pct"/>
            <w:hideMark/>
          </w:tcPr>
          <w:p w14:paraId="038E5373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44" w:type="pct"/>
            <w:hideMark/>
          </w:tcPr>
          <w:p w14:paraId="06240E3D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serious</w:t>
            </w:r>
          </w:p>
        </w:tc>
        <w:tc>
          <w:tcPr>
            <w:tcW w:w="500" w:type="pct"/>
            <w:hideMark/>
          </w:tcPr>
          <w:p w14:paraId="3042FB20" w14:textId="07719C62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1" w:type="pct"/>
            <w:hideMark/>
          </w:tcPr>
          <w:p w14:paraId="14A8C09C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76" w:type="pct"/>
            <w:hideMark/>
          </w:tcPr>
          <w:p w14:paraId="28F1ED2D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510" w:type="pct"/>
            <w:hideMark/>
          </w:tcPr>
          <w:p w14:paraId="64249C48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701" w:type="pct"/>
            <w:hideMark/>
          </w:tcPr>
          <w:p w14:paraId="6B8C5430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MD = −0.50 [−1.41, 0.41]</w:t>
            </w:r>
          </w:p>
        </w:tc>
        <w:tc>
          <w:tcPr>
            <w:tcW w:w="718" w:type="pct"/>
            <w:hideMark/>
          </w:tcPr>
          <w:p w14:paraId="0186B412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al evidence; serious risk of bias; considerable heterogeneity; imprecision</w:t>
            </w:r>
          </w:p>
        </w:tc>
      </w:tr>
      <w:tr w:rsidR="000F7978" w:rsidRPr="008D0F78" w14:paraId="0E937D55" w14:textId="77777777" w:rsidTr="00AF5291">
        <w:tc>
          <w:tcPr>
            <w:tcW w:w="400" w:type="pct"/>
            <w:tcBorders>
              <w:bottom w:val="single" w:sz="4" w:space="0" w:color="auto"/>
            </w:tcBorders>
            <w:hideMark/>
          </w:tcPr>
          <w:p w14:paraId="2A4E4EAE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Warm detection threshold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hideMark/>
          </w:tcPr>
          <w:p w14:paraId="192D32D5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hideMark/>
          </w:tcPr>
          <w:p w14:paraId="7603C764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hideMark/>
          </w:tcPr>
          <w:p w14:paraId="0A053DC2" w14:textId="51D704B6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061EDF12" w14:textId="42BFF266" w:rsidR="000F7978" w:rsidRPr="0009273D" w:rsidRDefault="000F4B43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F4B43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hideMark/>
          </w:tcPr>
          <w:p w14:paraId="696073BA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hideMark/>
          </w:tcPr>
          <w:p w14:paraId="34449DA2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hideMark/>
          </w:tcPr>
          <w:p w14:paraId="47601B61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hideMark/>
          </w:tcPr>
          <w:p w14:paraId="4D0735AC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</w:rPr>
              <w:t>MD = 0.15 [−0.09, 0.39]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hideMark/>
          </w:tcPr>
          <w:p w14:paraId="28A2F4BB" w14:textId="77777777" w:rsidR="000F7978" w:rsidRPr="0009273D" w:rsidRDefault="000F7978" w:rsidP="000F7978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27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al evidence; serious risk of bias; imprecision</w:t>
            </w:r>
          </w:p>
        </w:tc>
      </w:tr>
      <w:tr w:rsidR="008E4A7A" w:rsidRPr="008D0F78" w14:paraId="7FE6C397" w14:textId="77777777" w:rsidTr="00AF529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01C84" w14:textId="77777777" w:rsidR="008E4A7A" w:rsidRPr="008E4A7A" w:rsidRDefault="008E4A7A" w:rsidP="008E4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E: Grading of Recommendations Assessment, Development and Evaluation; SMD: standardized mean difference; MD: mean difference; CI: confidence interval.</w:t>
            </w:r>
          </w:p>
          <w:p w14:paraId="0552B718" w14:textId="77777777" w:rsidR="008E4A7A" w:rsidRPr="008E4A7A" w:rsidRDefault="008E4A7A" w:rsidP="008E4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bias: rated as serious when the contributing studies were judged to have serious risk of bias according to ROBINS-I.</w:t>
            </w: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nconsistency: rated as serious when I² &gt;40% and very serious when I² &gt;80%.</w:t>
            </w: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ndirectness: rated as not serious when population, exposure, comparator, and outcomes directly matched the review question.</w:t>
            </w: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Imprecision: rated as serious when the number of studies was small and/or the 95% CI crossed the line of no effect.</w:t>
            </w: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Publication bias: not assessed because fewer than ten studies were available for each outcome.</w:t>
            </w:r>
            <w:r w:rsidRPr="008E4A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Quality of evidence: observational evidence started as low certainty and was downgraded when serious concerns were identified.</w:t>
            </w:r>
          </w:p>
          <w:p w14:paraId="311B505D" w14:textId="77777777" w:rsidR="008E4A7A" w:rsidRPr="0009273D" w:rsidRDefault="008E4A7A" w:rsidP="000F7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F8CBF91" w14:textId="77777777" w:rsidR="00D05BD8" w:rsidRDefault="00D05BD8">
      <w:pPr>
        <w:rPr>
          <w:lang w:val="en-US"/>
        </w:rPr>
      </w:pPr>
    </w:p>
    <w:p w14:paraId="67B49A0E" w14:textId="77777777" w:rsidR="00D05BD8" w:rsidRDefault="00D05BD8">
      <w:pPr>
        <w:rPr>
          <w:lang w:val="en-US"/>
        </w:rPr>
      </w:pPr>
    </w:p>
    <w:p w14:paraId="52E908A9" w14:textId="77777777" w:rsidR="00D05BD8" w:rsidRDefault="00D05BD8">
      <w:pPr>
        <w:rPr>
          <w:lang w:val="en-US"/>
        </w:rPr>
      </w:pPr>
    </w:p>
    <w:p w14:paraId="41501023" w14:textId="70ADDEEE" w:rsidR="00D05BD8" w:rsidRPr="00D05BD8" w:rsidRDefault="00D05BD8">
      <w:pPr>
        <w:rPr>
          <w:lang w:val="en-US"/>
        </w:rPr>
      </w:pPr>
    </w:p>
    <w:sectPr w:rsidR="00D05BD8" w:rsidRPr="00D05B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93"/>
    <w:rsid w:val="00022521"/>
    <w:rsid w:val="0009273D"/>
    <w:rsid w:val="000F4B43"/>
    <w:rsid w:val="000F7978"/>
    <w:rsid w:val="00355A93"/>
    <w:rsid w:val="008D0F78"/>
    <w:rsid w:val="008E4A7A"/>
    <w:rsid w:val="00AF5291"/>
    <w:rsid w:val="00C67C7D"/>
    <w:rsid w:val="00D05BD8"/>
    <w:rsid w:val="00FB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3B028"/>
  <w15:chartTrackingRefBased/>
  <w15:docId w15:val="{33ED29DF-1917-4B04-8D94-A8BE267F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5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5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5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5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5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5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5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5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5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5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5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5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5A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5A9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5A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5A9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5A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5A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5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5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5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5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5A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5A9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5A9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5A9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5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5A9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5A9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7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818c103-b4ff-4ab6-8c05-dc2fb6993bc0}" enabled="0" method="" siteId="{5818c103-b4ff-4ab6-8c05-dc2fb6993bc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1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ánchez-Infante Gómez-Escalonilla</dc:creator>
  <cp:keywords/>
  <dc:description/>
  <cp:lastModifiedBy>Jorge Sánchez-Infante Gómez-Escalonilla</cp:lastModifiedBy>
  <cp:revision>9</cp:revision>
  <dcterms:created xsi:type="dcterms:W3CDTF">2026-06-17T09:01:00Z</dcterms:created>
  <dcterms:modified xsi:type="dcterms:W3CDTF">2026-06-17T10:04:00Z</dcterms:modified>
</cp:coreProperties>
</file>